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8F07C" w14:textId="0E003498" w:rsidR="00A207F3" w:rsidRDefault="003061E4" w:rsidP="003061E4">
      <w:pPr>
        <w:rPr>
          <w:rFonts w:ascii="Times New Roman" w:hAnsi="Times New Roman" w:cs="Times New Roman"/>
          <w:sz w:val="24"/>
        </w:rPr>
      </w:pPr>
      <w:bookmarkStart w:id="0" w:name="_GoBack"/>
      <w:r w:rsidRPr="00A207F3">
        <w:rPr>
          <w:rFonts w:ascii="Times New Roman" w:hAnsi="Times New Roman" w:cs="Times New Roman"/>
          <w:b/>
          <w:bCs/>
          <w:sz w:val="24"/>
        </w:rPr>
        <w:t>Supplementa</w:t>
      </w:r>
      <w:r w:rsidR="005F01F4">
        <w:rPr>
          <w:rFonts w:ascii="Times New Roman" w:hAnsi="Times New Roman" w:cs="Times New Roman"/>
          <w:b/>
          <w:bCs/>
          <w:sz w:val="24"/>
        </w:rPr>
        <w:t>ry File – Fig. S</w:t>
      </w:r>
      <w:r w:rsidRPr="00A207F3">
        <w:rPr>
          <w:rFonts w:ascii="Times New Roman" w:hAnsi="Times New Roman" w:cs="Times New Roman"/>
          <w:b/>
          <w:bCs/>
          <w:sz w:val="24"/>
        </w:rPr>
        <w:t>1</w:t>
      </w:r>
      <w:bookmarkEnd w:id="0"/>
    </w:p>
    <w:p w14:paraId="57337B5C" w14:textId="77777777" w:rsidR="00A207F3" w:rsidRDefault="00A207F3" w:rsidP="003061E4">
      <w:pPr>
        <w:rPr>
          <w:rFonts w:ascii="Times New Roman" w:hAnsi="Times New Roman" w:cs="Times New Roman"/>
          <w:sz w:val="24"/>
        </w:rPr>
      </w:pPr>
    </w:p>
    <w:p w14:paraId="7E45CF90" w14:textId="24FE9F56" w:rsidR="003061E4" w:rsidRPr="00F95B51" w:rsidRDefault="003061E4" w:rsidP="003061E4">
      <w:pPr>
        <w:rPr>
          <w:rFonts w:ascii="Times New Roman" w:hAnsi="Times New Roman" w:cs="Times New Roman"/>
          <w:sz w:val="24"/>
        </w:rPr>
      </w:pPr>
      <w:r w:rsidRPr="00F95B51">
        <w:rPr>
          <w:rFonts w:ascii="Times New Roman" w:hAnsi="Times New Roman" w:cs="Times New Roman"/>
          <w:sz w:val="24"/>
        </w:rPr>
        <w:t>Study design</w:t>
      </w:r>
    </w:p>
    <w:tbl>
      <w:tblPr>
        <w:tblStyle w:val="TableGrid"/>
        <w:tblW w:w="761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3"/>
        <w:gridCol w:w="2305"/>
        <w:gridCol w:w="4643"/>
        <w:gridCol w:w="236"/>
      </w:tblGrid>
      <w:tr w:rsidR="003061E4" w:rsidRPr="00F95B51" w14:paraId="72528DAD" w14:textId="77777777" w:rsidTr="00601FE0">
        <w:trPr>
          <w:jc w:val="center"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8CABC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  <w:b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38C67F37" w14:textId="77777777" w:rsidR="003061E4" w:rsidRPr="00F95B51" w:rsidRDefault="003061E4" w:rsidP="00601FE0">
            <w:pPr>
              <w:wordWrap/>
              <w:snapToGrid w:val="0"/>
              <w:spacing w:line="300" w:lineRule="exact"/>
              <w:jc w:val="center"/>
              <w:rPr>
                <w:rFonts w:eastAsiaTheme="majorHAnsi"/>
                <w:b/>
              </w:rPr>
            </w:pPr>
            <w:r w:rsidRPr="00F95B51">
              <w:rPr>
                <w:rFonts w:eastAsiaTheme="majorHAnsi"/>
                <w:b/>
              </w:rPr>
              <w:t>[Treatment Period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0B308E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</w:tr>
      <w:tr w:rsidR="003061E4" w:rsidRPr="00F95B51" w14:paraId="37B59198" w14:textId="77777777" w:rsidTr="00601FE0">
        <w:trPr>
          <w:jc w:val="center"/>
        </w:trPr>
        <w:tc>
          <w:tcPr>
            <w:tcW w:w="433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4121ABC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  <w:tc>
          <w:tcPr>
            <w:tcW w:w="2305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259885ED" w14:textId="77777777" w:rsidR="003061E4" w:rsidRPr="00F95B51" w:rsidRDefault="003061E4" w:rsidP="00601FE0">
            <w:pPr>
              <w:wordWrap/>
              <w:snapToGrid w:val="0"/>
              <w:spacing w:line="300" w:lineRule="exact"/>
              <w:jc w:val="center"/>
              <w:rPr>
                <w:rFonts w:eastAsiaTheme="majorHAnsi"/>
              </w:rPr>
            </w:pPr>
            <w:r w:rsidRPr="00F95B51">
              <w:rPr>
                <w:rFonts w:eastAsiaTheme="majorHAnsi"/>
                <w:b/>
              </w:rPr>
              <w:t>[Run-in Period]</w:t>
            </w:r>
          </w:p>
        </w:tc>
        <w:tc>
          <w:tcPr>
            <w:tcW w:w="464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67569097" w14:textId="77777777" w:rsidR="003061E4" w:rsidRPr="00F95B51" w:rsidRDefault="003061E4" w:rsidP="00601FE0">
            <w:pPr>
              <w:wordWrap/>
              <w:snapToGrid w:val="0"/>
              <w:spacing w:line="300" w:lineRule="exact"/>
              <w:jc w:val="center"/>
              <w:rPr>
                <w:rFonts w:eastAsiaTheme="majorHAnsi"/>
                <w:sz w:val="16"/>
                <w:szCs w:val="16"/>
              </w:rPr>
            </w:pPr>
            <w:r w:rsidRPr="00F95B51">
              <w:rPr>
                <w:sz w:val="16"/>
                <w:szCs w:val="16"/>
              </w:rPr>
              <w:t>Telmisartan40/S-Amlodipine2.5</w:t>
            </w:r>
          </w:p>
        </w:tc>
        <w:tc>
          <w:tcPr>
            <w:tcW w:w="23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7EF5D33C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</w:tr>
      <w:tr w:rsidR="003061E4" w:rsidRPr="00F95B51" w14:paraId="3C3C053D" w14:textId="77777777" w:rsidTr="00601FE0">
        <w:trPr>
          <w:trHeight w:val="518"/>
          <w:jc w:val="center"/>
        </w:trPr>
        <w:tc>
          <w:tcPr>
            <w:tcW w:w="433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B9F442B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  <w:r w:rsidRPr="00F95B51">
              <w:rPr>
                <w:rFonts w:eastAsiaTheme="maj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7FDE1EE" wp14:editId="51D13CBB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163830</wp:posOffset>
                      </wp:positionV>
                      <wp:extent cx="631825" cy="342900"/>
                      <wp:effectExtent l="0" t="0" r="0" b="0"/>
                      <wp:wrapNone/>
                      <wp:docPr id="2" name="AutoShap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1825" cy="3429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1C659F" w14:textId="77777777" w:rsidR="003061E4" w:rsidRPr="00C306A1" w:rsidRDefault="003061E4" w:rsidP="003061E4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</w:pPr>
                                  <w:r w:rsidRPr="002C69E4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elmisartan</w:t>
                                  </w:r>
                                  <w:r w:rsidRPr="00C306A1"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  <w:t xml:space="preserve"> 40mg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oundrect w14:anchorId="27FDE1EE" id="AutoShape 22" o:spid="_x0000_s1026" style="position:absolute;left:0;text-align:left;margin-left:-3.55pt;margin-top:12.9pt;width:49.75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">
                      <v:textbox inset="0,0,0,0">
                        <w:txbxContent>
                          <w:p w14:paraId="271C659F" w14:textId="77777777" w:rsidR="003061E4" w:rsidRPr="00C306A1" w:rsidRDefault="003061E4" w:rsidP="003061E4">
                            <w:pPr>
                              <w:spacing w:line="240" w:lineRule="exact"/>
                              <w:jc w:val="center"/>
                              <w:rPr>
                                <w:rFonts w:ascii="Tahoma" w:hAnsi="Tahoma" w:cs="Tahoma"/>
                                <w:sz w:val="16"/>
                              </w:rPr>
                            </w:pPr>
                            <w:r w:rsidRPr="002C69E4"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Telmisartan</w:t>
                            </w:r>
                            <w:r w:rsidRPr="00C306A1">
                              <w:rPr>
                                <w:rFonts w:ascii="Tahoma" w:hAnsi="Tahoma" w:cs="Tahoma"/>
                                <w:sz w:val="16"/>
                              </w:rPr>
                              <w:t xml:space="preserve"> 40mg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  <w:tc>
          <w:tcPr>
            <w:tcW w:w="2305" w:type="dxa"/>
            <w:tcBorders>
              <w:top w:val="nil"/>
              <w:left w:val="dashSmallGap" w:sz="4" w:space="0" w:color="auto"/>
              <w:bottom w:val="single" w:sz="12" w:space="0" w:color="auto"/>
              <w:right w:val="single" w:sz="12" w:space="0" w:color="auto"/>
            </w:tcBorders>
          </w:tcPr>
          <w:p w14:paraId="3806F831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  <w:r w:rsidRPr="00F95B51">
              <w:rPr>
                <w:rFonts w:eastAsiaTheme="maj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313A088" wp14:editId="03027001">
                      <wp:simplePos x="0" y="0"/>
                      <wp:positionH relativeFrom="column">
                        <wp:posOffset>1075055</wp:posOffset>
                      </wp:positionH>
                      <wp:positionV relativeFrom="paragraph">
                        <wp:posOffset>93345</wp:posOffset>
                      </wp:positionV>
                      <wp:extent cx="782320" cy="666750"/>
                      <wp:effectExtent l="0" t="0" r="0" b="0"/>
                      <wp:wrapNone/>
                      <wp:docPr id="3" name="Oval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82320" cy="666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6576A0" w14:textId="77777777" w:rsidR="003061E4" w:rsidRPr="00AA3281" w:rsidRDefault="003061E4" w:rsidP="003061E4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Malgun Gothic" w:eastAsia="Malgun Gothic" w:hAnsi="Malgun Gothic"/>
                                      <w:sz w:val="16"/>
                                    </w:rPr>
                                  </w:pPr>
                                  <w:r w:rsidRPr="00AA3281">
                                    <w:rPr>
                                      <w:rFonts w:ascii="Malgun Gothic" w:eastAsia="Malgun Gothic" w:hAnsi="Malgun Gothic" w:hint="eastAsia"/>
                                      <w:sz w:val="16"/>
                                    </w:rPr>
                                    <w:t>1:1</w:t>
                                  </w:r>
                                </w:p>
                                <w:p w14:paraId="2284BE71" w14:textId="77777777" w:rsidR="003061E4" w:rsidRPr="00AA3281" w:rsidRDefault="003061E4" w:rsidP="003061E4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Malgun Gothic" w:eastAsia="Malgun Gothic" w:hAnsi="Malgun Gothic"/>
                                      <w:sz w:val="16"/>
                                    </w:rPr>
                                  </w:pPr>
                                  <w:r w:rsidRPr="00AA3281">
                                    <w:rPr>
                                      <w:rFonts w:ascii="Malgun Gothic" w:eastAsia="Malgun Gothic" w:hAnsi="Malgun Gothic" w:hint="eastAsia"/>
                                      <w:sz w:val="16"/>
                                    </w:rPr>
                                    <w:t>Random.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313A088" id="Oval 16" o:spid="_x0000_s1027" style="position:absolute;left:0;text-align:left;margin-left:84.65pt;margin-top:7.35pt;width:61.6pt;height:5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">
                      <v:textbox inset="0,0,0,0">
                        <w:txbxContent>
                          <w:p w14:paraId="6F6576A0" w14:textId="77777777" w:rsidR="003061E4" w:rsidRPr="00AA3281" w:rsidRDefault="003061E4" w:rsidP="003061E4">
                            <w:pPr>
                              <w:spacing w:line="240" w:lineRule="exact"/>
                              <w:jc w:val="center"/>
                              <w:rPr>
                                <w:rFonts w:ascii="Malgun Gothic" w:eastAsia="Malgun Gothic" w:hAnsi="Malgun Gothic"/>
                                <w:sz w:val="16"/>
                              </w:rPr>
                            </w:pPr>
                            <w:r w:rsidRPr="00AA3281">
                              <w:rPr>
                                <w:rFonts w:ascii="Malgun Gothic" w:eastAsia="Malgun Gothic" w:hAnsi="Malgun Gothic" w:hint="eastAsia"/>
                                <w:sz w:val="16"/>
                              </w:rPr>
                              <w:t>1:1</w:t>
                            </w:r>
                          </w:p>
                          <w:p w14:paraId="2284BE71" w14:textId="77777777" w:rsidR="003061E4" w:rsidRPr="00AA3281" w:rsidRDefault="003061E4" w:rsidP="003061E4">
                            <w:pPr>
                              <w:spacing w:line="240" w:lineRule="exact"/>
                              <w:jc w:val="center"/>
                              <w:rPr>
                                <w:rFonts w:ascii="Malgun Gothic" w:eastAsia="Malgun Gothic" w:hAnsi="Malgun Gothic"/>
                                <w:sz w:val="16"/>
                              </w:rPr>
                            </w:pPr>
                            <w:r w:rsidRPr="00AA3281">
                              <w:rPr>
                                <w:rFonts w:ascii="Malgun Gothic" w:eastAsia="Malgun Gothic" w:hAnsi="Malgun Gothic" w:hint="eastAsia"/>
                                <w:sz w:val="16"/>
                              </w:rPr>
                              <w:t>Random.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643" w:type="dxa"/>
            <w:tcBorders>
              <w:top w:val="single" w:sz="12" w:space="0" w:color="auto"/>
              <w:left w:val="single" w:sz="12" w:space="0" w:color="auto"/>
              <w:bottom w:val="nil"/>
              <w:right w:val="dashSmallGap" w:sz="4" w:space="0" w:color="auto"/>
            </w:tcBorders>
          </w:tcPr>
          <w:p w14:paraId="7E6C5015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  <w:tc>
          <w:tcPr>
            <w:tcW w:w="23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C491F21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</w:tr>
      <w:tr w:rsidR="003061E4" w:rsidRPr="00F95B51" w14:paraId="7383870C" w14:textId="77777777" w:rsidTr="00601FE0">
        <w:trPr>
          <w:jc w:val="center"/>
        </w:trPr>
        <w:tc>
          <w:tcPr>
            <w:tcW w:w="433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5A1BD3D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  <w:tc>
          <w:tcPr>
            <w:tcW w:w="2305" w:type="dxa"/>
            <w:tcBorders>
              <w:top w:val="single" w:sz="12" w:space="0" w:color="auto"/>
              <w:left w:val="dashSmallGap" w:sz="4" w:space="0" w:color="auto"/>
              <w:bottom w:val="nil"/>
              <w:right w:val="single" w:sz="12" w:space="0" w:color="auto"/>
            </w:tcBorders>
          </w:tcPr>
          <w:p w14:paraId="08E5C353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  <w:tc>
          <w:tcPr>
            <w:tcW w:w="4643" w:type="dxa"/>
            <w:tcBorders>
              <w:top w:val="nil"/>
              <w:left w:val="single" w:sz="12" w:space="0" w:color="auto"/>
              <w:bottom w:val="single" w:sz="12" w:space="0" w:color="auto"/>
              <w:right w:val="dashSmallGap" w:sz="4" w:space="0" w:color="auto"/>
            </w:tcBorders>
          </w:tcPr>
          <w:p w14:paraId="71830BC9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  <w:p w14:paraId="4B68068B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  <w:tc>
          <w:tcPr>
            <w:tcW w:w="23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70CFEB51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</w:tr>
      <w:tr w:rsidR="003061E4" w:rsidRPr="00F95B51" w14:paraId="4C978A7A" w14:textId="77777777" w:rsidTr="00601FE0">
        <w:trPr>
          <w:trHeight w:val="420"/>
          <w:jc w:val="center"/>
        </w:trPr>
        <w:tc>
          <w:tcPr>
            <w:tcW w:w="433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7E0C4AF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  <w:tc>
          <w:tcPr>
            <w:tcW w:w="2305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24E621A7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  <w:tc>
          <w:tcPr>
            <w:tcW w:w="4643" w:type="dxa"/>
            <w:tcBorders>
              <w:top w:val="single" w:sz="12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2BA5C05D" w14:textId="77777777" w:rsidR="003061E4" w:rsidRPr="00F95B51" w:rsidRDefault="003061E4" w:rsidP="00601FE0">
            <w:pPr>
              <w:wordWrap/>
              <w:snapToGrid w:val="0"/>
              <w:spacing w:line="300" w:lineRule="exact"/>
              <w:jc w:val="center"/>
              <w:rPr>
                <w:rFonts w:eastAsiaTheme="majorHAnsi"/>
                <w:sz w:val="16"/>
                <w:szCs w:val="16"/>
              </w:rPr>
            </w:pPr>
            <w:r w:rsidRPr="00F95B51">
              <w:rPr>
                <w:sz w:val="16"/>
                <w:szCs w:val="16"/>
              </w:rPr>
              <w:t>Telmisartan80</w:t>
            </w:r>
          </w:p>
        </w:tc>
        <w:tc>
          <w:tcPr>
            <w:tcW w:w="23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0D16836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</w:tr>
      <w:tr w:rsidR="003061E4" w:rsidRPr="00F95B51" w14:paraId="7EA187C3" w14:textId="77777777" w:rsidTr="00601FE0">
        <w:trPr>
          <w:jc w:val="center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6CA84043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DB6314B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  <w:r w:rsidRPr="00F95B51">
              <w:rPr>
                <w:rFonts w:eastAsiaTheme="maj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F8F8DBD" wp14:editId="113D480F">
                      <wp:simplePos x="0" y="0"/>
                      <wp:positionH relativeFrom="column">
                        <wp:posOffset>1202055</wp:posOffset>
                      </wp:positionH>
                      <wp:positionV relativeFrom="paragraph">
                        <wp:posOffset>31115</wp:posOffset>
                      </wp:positionV>
                      <wp:extent cx="521970" cy="685800"/>
                      <wp:effectExtent l="0" t="0" r="0" b="0"/>
                      <wp:wrapNone/>
                      <wp:docPr id="4" name="Text Box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21970" cy="685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A7DF18A" w14:textId="77777777" w:rsidR="003061E4" w:rsidRPr="00C306A1" w:rsidRDefault="003061E4" w:rsidP="003061E4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</w:pPr>
                                  <w:r w:rsidRPr="00C306A1"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  <w:t>0W</w:t>
                                  </w:r>
                                </w:p>
                                <w:p w14:paraId="0CA80C22" w14:textId="77777777" w:rsidR="003061E4" w:rsidRPr="00C306A1" w:rsidRDefault="003061E4" w:rsidP="003061E4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</w:pPr>
                                  <w:r w:rsidRPr="00C306A1"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  <w:t>[Visit 2]</w:t>
                                  </w:r>
                                </w:p>
                                <w:p w14:paraId="25E63564" w14:textId="77777777" w:rsidR="003061E4" w:rsidRPr="00C306A1" w:rsidRDefault="003061E4" w:rsidP="003061E4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  <w:t>D0</w:t>
                                  </w:r>
                                  <w:r w:rsidRPr="00C306A1"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  <w:t>+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F8F8DB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9" o:spid="_x0000_s1028" type="#_x0000_t202" style="position:absolute;left:0;text-align:left;margin-left:94.65pt;margin-top:2.45pt;width:41.1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" filled="f" stroked="f">
                      <v:textbox inset="0,0,0,0">
                        <w:txbxContent>
                          <w:p w14:paraId="3A7DF18A" w14:textId="77777777" w:rsidR="003061E4" w:rsidRPr="00C306A1" w:rsidRDefault="003061E4" w:rsidP="003061E4">
                            <w:pPr>
                              <w:spacing w:line="200" w:lineRule="exact"/>
                              <w:jc w:val="center"/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</w:pPr>
                            <w:r w:rsidRPr="00C306A1"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  <w:t>0W</w:t>
                            </w:r>
                          </w:p>
                          <w:p w14:paraId="0CA80C22" w14:textId="77777777" w:rsidR="003061E4" w:rsidRPr="00C306A1" w:rsidRDefault="003061E4" w:rsidP="003061E4">
                            <w:pPr>
                              <w:spacing w:line="200" w:lineRule="exact"/>
                              <w:jc w:val="center"/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</w:pPr>
                            <w:r w:rsidRPr="00C306A1"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  <w:t>[Visit 2]</w:t>
                            </w:r>
                          </w:p>
                          <w:p w14:paraId="25E63564" w14:textId="77777777" w:rsidR="003061E4" w:rsidRPr="00C306A1" w:rsidRDefault="003061E4" w:rsidP="003061E4">
                            <w:pPr>
                              <w:spacing w:line="200" w:lineRule="exact"/>
                              <w:jc w:val="center"/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  <w:t>D0</w:t>
                            </w:r>
                            <w:r w:rsidRPr="00C306A1"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  <w:t>+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5B51">
              <w:rPr>
                <w:rFonts w:eastAsiaTheme="maj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7021AFF" wp14:editId="26D2A7A4">
                      <wp:simplePos x="0" y="0"/>
                      <wp:positionH relativeFrom="column">
                        <wp:posOffset>-302895</wp:posOffset>
                      </wp:positionH>
                      <wp:positionV relativeFrom="paragraph">
                        <wp:posOffset>59690</wp:posOffset>
                      </wp:positionV>
                      <wp:extent cx="631825" cy="657225"/>
                      <wp:effectExtent l="0" t="0" r="0" b="0"/>
                      <wp:wrapNone/>
                      <wp:docPr id="7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1825" cy="6572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5E63489" w14:textId="77777777" w:rsidR="003061E4" w:rsidRPr="006D7FA3" w:rsidRDefault="003061E4" w:rsidP="003061E4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</w:pPr>
                                  <w:r w:rsidRPr="006D7FA3"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  <w:t>-4~-2W</w:t>
                                  </w:r>
                                </w:p>
                                <w:p w14:paraId="7B7A5770" w14:textId="77777777" w:rsidR="003061E4" w:rsidRPr="006D7FA3" w:rsidRDefault="003061E4" w:rsidP="003061E4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</w:pPr>
                                  <w:r w:rsidRPr="006D7FA3"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  <w:t>[Visit 1]</w:t>
                                  </w:r>
                                </w:p>
                                <w:p w14:paraId="1F796491" w14:textId="77777777" w:rsidR="003061E4" w:rsidRPr="006D7FA3" w:rsidRDefault="003061E4" w:rsidP="003061E4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</w:pPr>
                                  <w:r w:rsidRPr="006D7FA3"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  <w:t>D-</w:t>
                                  </w:r>
                                  <w:r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  <w:t>33</w:t>
                                  </w:r>
                                  <w:r w:rsidRPr="006D7FA3"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  <w:t>~D-</w:t>
                                  </w:r>
                                  <w:r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  <w:t>14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7021AFF" id="Text Box 23" o:spid="_x0000_s1029" type="#_x0000_t202" style="position:absolute;left:0;text-align:left;margin-left:-23.85pt;margin-top:4.7pt;width:49.75pt;height:5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" filled="f" stroked="f">
                      <v:textbox inset="0,0,0,0">
                        <w:txbxContent>
                          <w:p w14:paraId="55E63489" w14:textId="77777777" w:rsidR="003061E4" w:rsidRPr="006D7FA3" w:rsidRDefault="003061E4" w:rsidP="003061E4">
                            <w:pPr>
                              <w:spacing w:line="200" w:lineRule="exact"/>
                              <w:jc w:val="center"/>
                              <w:rPr>
                                <w:rFonts w:ascii="Tahoma" w:hAnsi="Tahoma" w:cs="Tahoma"/>
                                <w:sz w:val="16"/>
                              </w:rPr>
                            </w:pPr>
                            <w:r w:rsidRPr="006D7FA3">
                              <w:rPr>
                                <w:rFonts w:ascii="Tahoma" w:hAnsi="Tahoma" w:cs="Tahoma"/>
                                <w:sz w:val="16"/>
                              </w:rPr>
                              <w:t>-4~-2W</w:t>
                            </w:r>
                          </w:p>
                          <w:p w14:paraId="7B7A5770" w14:textId="77777777" w:rsidR="003061E4" w:rsidRPr="006D7FA3" w:rsidRDefault="003061E4" w:rsidP="003061E4">
                            <w:pPr>
                              <w:spacing w:line="200" w:lineRule="exact"/>
                              <w:jc w:val="center"/>
                              <w:rPr>
                                <w:rFonts w:ascii="Tahoma" w:hAnsi="Tahoma" w:cs="Tahoma"/>
                                <w:sz w:val="16"/>
                              </w:rPr>
                            </w:pPr>
                            <w:r w:rsidRPr="006D7FA3">
                              <w:rPr>
                                <w:rFonts w:ascii="Tahoma" w:hAnsi="Tahoma" w:cs="Tahoma"/>
                                <w:sz w:val="16"/>
                              </w:rPr>
                              <w:t>[Visit 1]</w:t>
                            </w:r>
                          </w:p>
                          <w:p w14:paraId="1F796491" w14:textId="77777777" w:rsidR="003061E4" w:rsidRPr="006D7FA3" w:rsidRDefault="003061E4" w:rsidP="003061E4">
                            <w:pPr>
                              <w:spacing w:line="200" w:lineRule="exact"/>
                              <w:jc w:val="center"/>
                              <w:rPr>
                                <w:rFonts w:ascii="Tahoma" w:hAnsi="Tahoma" w:cs="Tahoma"/>
                                <w:sz w:val="16"/>
                              </w:rPr>
                            </w:pPr>
                            <w:r w:rsidRPr="006D7FA3">
                              <w:rPr>
                                <w:rFonts w:ascii="Tahoma" w:hAnsi="Tahoma" w:cs="Tahoma"/>
                                <w:sz w:val="16"/>
                              </w:rPr>
                              <w:t>D-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</w:rPr>
                              <w:t>33</w:t>
                            </w:r>
                            <w:r w:rsidRPr="006D7FA3">
                              <w:rPr>
                                <w:rFonts w:ascii="Tahoma" w:hAnsi="Tahoma" w:cs="Tahoma"/>
                                <w:sz w:val="16"/>
                              </w:rPr>
                              <w:t>~D-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</w:rPr>
                              <w:t>1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18DD3E7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  <w:r w:rsidRPr="00F95B51">
              <w:rPr>
                <w:rFonts w:eastAsiaTheme="maj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A7613EB" wp14:editId="1EE71A4E">
                      <wp:simplePos x="0" y="0"/>
                      <wp:positionH relativeFrom="column">
                        <wp:posOffset>2681605</wp:posOffset>
                      </wp:positionH>
                      <wp:positionV relativeFrom="paragraph">
                        <wp:posOffset>31115</wp:posOffset>
                      </wp:positionV>
                      <wp:extent cx="521970" cy="685800"/>
                      <wp:effectExtent l="0" t="0" r="0" b="0"/>
                      <wp:wrapNone/>
                      <wp:docPr id="8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21970" cy="685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67907E9" w14:textId="77777777" w:rsidR="003061E4" w:rsidRPr="006D7FA3" w:rsidRDefault="003061E4" w:rsidP="003061E4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</w:pPr>
                                  <w:r w:rsidRPr="006D7FA3"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  <w:t>8W</w:t>
                                  </w:r>
                                </w:p>
                                <w:p w14:paraId="6C3120E0" w14:textId="77777777" w:rsidR="003061E4" w:rsidRPr="006D7FA3" w:rsidRDefault="003061E4" w:rsidP="003061E4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</w:pPr>
                                  <w:r w:rsidRPr="006D7FA3"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  <w:t>[Visit 3]</w:t>
                                  </w:r>
                                </w:p>
                                <w:p w14:paraId="33C72A29" w14:textId="77777777" w:rsidR="003061E4" w:rsidRPr="006D7FA3" w:rsidRDefault="003061E4" w:rsidP="003061E4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</w:pPr>
                                  <w:r w:rsidRPr="006D7FA3"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  <w:t>D56±5</w:t>
                                  </w:r>
                                </w:p>
                                <w:p w14:paraId="7AA9393D" w14:textId="77777777" w:rsidR="003061E4" w:rsidRPr="006D7FA3" w:rsidRDefault="003061E4" w:rsidP="003061E4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A7613EB" id="Text Box 21" o:spid="_x0000_s1030" type="#_x0000_t202" style="position:absolute;left:0;text-align:left;margin-left:211.15pt;margin-top:2.45pt;width:41.1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" filled="f" stroked="f">
                      <v:textbox inset="0,0,0,0">
                        <w:txbxContent>
                          <w:p w14:paraId="067907E9" w14:textId="77777777" w:rsidR="003061E4" w:rsidRPr="006D7FA3" w:rsidRDefault="003061E4" w:rsidP="003061E4">
                            <w:pPr>
                              <w:spacing w:line="200" w:lineRule="exact"/>
                              <w:jc w:val="center"/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</w:pPr>
                            <w:r w:rsidRPr="006D7FA3"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  <w:t>8W</w:t>
                            </w:r>
                          </w:p>
                          <w:p w14:paraId="6C3120E0" w14:textId="77777777" w:rsidR="003061E4" w:rsidRPr="006D7FA3" w:rsidRDefault="003061E4" w:rsidP="003061E4">
                            <w:pPr>
                              <w:spacing w:line="200" w:lineRule="exact"/>
                              <w:jc w:val="center"/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</w:pPr>
                            <w:r w:rsidRPr="006D7FA3"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  <w:t>[Visit 3]</w:t>
                            </w:r>
                          </w:p>
                          <w:p w14:paraId="33C72A29" w14:textId="77777777" w:rsidR="003061E4" w:rsidRPr="006D7FA3" w:rsidRDefault="003061E4" w:rsidP="003061E4">
                            <w:pPr>
                              <w:spacing w:line="200" w:lineRule="exact"/>
                              <w:jc w:val="center"/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</w:pPr>
                            <w:r w:rsidRPr="006D7FA3"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  <w:t>D56±5</w:t>
                            </w:r>
                          </w:p>
                          <w:p w14:paraId="7AA9393D" w14:textId="77777777" w:rsidR="003061E4" w:rsidRPr="006D7FA3" w:rsidRDefault="003061E4" w:rsidP="003061E4">
                            <w:pPr>
                              <w:spacing w:line="200" w:lineRule="exact"/>
                              <w:jc w:val="center"/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070D99" w14:textId="77777777" w:rsidR="003061E4" w:rsidRPr="00F95B51" w:rsidRDefault="003061E4" w:rsidP="00601FE0">
            <w:pPr>
              <w:wordWrap/>
              <w:snapToGrid w:val="0"/>
              <w:spacing w:line="300" w:lineRule="exact"/>
              <w:rPr>
                <w:rFonts w:eastAsiaTheme="majorHAnsi"/>
              </w:rPr>
            </w:pPr>
          </w:p>
        </w:tc>
      </w:tr>
    </w:tbl>
    <w:p w14:paraId="15E2343C" w14:textId="77777777" w:rsidR="003061E4" w:rsidRPr="00F95B51" w:rsidRDefault="003061E4" w:rsidP="003061E4">
      <w:pPr>
        <w:rPr>
          <w:rFonts w:ascii="Times New Roman" w:hAnsi="Times New Roman" w:cs="Times New Roman"/>
          <w:sz w:val="24"/>
        </w:rPr>
      </w:pPr>
    </w:p>
    <w:p w14:paraId="21FAA6F5" w14:textId="77777777" w:rsidR="003061E4" w:rsidRPr="00F95B51" w:rsidRDefault="003061E4" w:rsidP="003061E4">
      <w:pPr>
        <w:rPr>
          <w:rFonts w:ascii="Times New Roman" w:hAnsi="Times New Roman" w:cs="Times New Roman"/>
          <w:sz w:val="24"/>
        </w:rPr>
      </w:pPr>
    </w:p>
    <w:p w14:paraId="27E3D195" w14:textId="77777777" w:rsidR="003061E4" w:rsidRPr="00F95B51" w:rsidRDefault="003061E4" w:rsidP="003061E4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9EC0D07" w14:textId="77777777" w:rsidR="003061E4" w:rsidRPr="00F95B51" w:rsidRDefault="003061E4" w:rsidP="003061E4">
      <w:pPr>
        <w:rPr>
          <w:rFonts w:ascii="Times New Roman" w:hAnsi="Times New Roman" w:cs="Times New Roman"/>
          <w:sz w:val="24"/>
        </w:rPr>
      </w:pPr>
      <w:r w:rsidRPr="00F95B51">
        <w:rPr>
          <w:rFonts w:ascii="Times New Roman" w:hAnsi="Times New Roman" w:cs="Times New Roman"/>
          <w:kern w:val="0"/>
          <w:sz w:val="24"/>
          <w:szCs w:val="24"/>
        </w:rPr>
        <w:t xml:space="preserve">Patients had an initial telmisartan 40 mg treatment period of 2–4 weeks. Patients were randomly assigned at a 1:1 ratio to the </w:t>
      </w:r>
      <w:r w:rsidRPr="00F95B51">
        <w:rPr>
          <w:rFonts w:ascii="Times New Roman" w:hAnsi="Times New Roman" w:cs="Times New Roman"/>
          <w:sz w:val="24"/>
          <w:szCs w:val="24"/>
        </w:rPr>
        <w:t xml:space="preserve">Telmisartan40/S-Amlodipine2.5 </w:t>
      </w:r>
      <w:r w:rsidRPr="00F95B51">
        <w:rPr>
          <w:rFonts w:ascii="Times New Roman" w:hAnsi="Times New Roman" w:cs="Times New Roman"/>
          <w:kern w:val="0"/>
          <w:sz w:val="24"/>
          <w:szCs w:val="24"/>
        </w:rPr>
        <w:t xml:space="preserve">group or to the control </w:t>
      </w:r>
      <w:r w:rsidRPr="00F95B51">
        <w:rPr>
          <w:rFonts w:ascii="Times New Roman" w:hAnsi="Times New Roman" w:cs="Times New Roman"/>
          <w:sz w:val="24"/>
          <w:szCs w:val="24"/>
        </w:rPr>
        <w:t>Telmisartan80 group. All patients received Telmisartan40/S-Amlodipine2.5 or Telmisartan80 once daily during the 8-week treatment period.</w:t>
      </w:r>
    </w:p>
    <w:p w14:paraId="25C880FD" w14:textId="7C191C0D" w:rsidR="00C924CF" w:rsidRDefault="003061E4">
      <w:r w:rsidRPr="00F95B51">
        <w:rPr>
          <w:rFonts w:ascii="Times New Roman" w:hAnsi="Times New Roman" w:cs="Times New Roman"/>
          <w:sz w:val="24"/>
          <w:szCs w:val="24"/>
        </w:rPr>
        <w:t>Telmisartan40/S-Amlodipine2.5 = telmisartan 40 mg/S-amlodipine 2.5 mg</w:t>
      </w:r>
      <w:r w:rsidRPr="00F95B51">
        <w:rPr>
          <w:rFonts w:ascii="Times New Roman" w:hAnsi="Times New Roman" w:cs="Times New Roman"/>
          <w:sz w:val="24"/>
        </w:rPr>
        <w:t>, Telmisartan80 = telmisartan 80 mg.</w:t>
      </w:r>
    </w:p>
    <w:sectPr w:rsidR="00C92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061E4"/>
    <w:rsid w:val="000A0A72"/>
    <w:rsid w:val="003061E4"/>
    <w:rsid w:val="005F01F4"/>
    <w:rsid w:val="00A207F3"/>
    <w:rsid w:val="00C924CF"/>
    <w:rsid w:val="00D4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7EB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1E4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61E4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1E4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61E4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477</Characters>
  <Application>Microsoft Office Word</Application>
  <DocSecurity>0</DocSecurity>
  <Lines>36</Lines>
  <Paragraphs>8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ggitt</dc:creator>
  <cp:keywords/>
  <dc:description/>
  <cp:lastModifiedBy>749655</cp:lastModifiedBy>
  <cp:revision>3</cp:revision>
  <dcterms:created xsi:type="dcterms:W3CDTF">2021-04-27T02:10:00Z</dcterms:created>
  <dcterms:modified xsi:type="dcterms:W3CDTF">2021-12-08T22:11:00Z</dcterms:modified>
</cp:coreProperties>
</file>